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18B55" w14:textId="066A8C70" w:rsidR="00BC34B0" w:rsidRPr="00BC34B0" w:rsidRDefault="00BC34B0" w:rsidP="00BC34B0">
      <w:proofErr w:type="spellStart"/>
      <w:r w:rsidRPr="00BC34B0">
        <w:t>Supplementary</w:t>
      </w:r>
      <w:proofErr w:type="spellEnd"/>
      <w:r w:rsidRPr="00BC34B0">
        <w:t xml:space="preserve"> </w:t>
      </w:r>
      <w:proofErr w:type="spellStart"/>
      <w:r w:rsidRPr="00BC34B0">
        <w:t>Table</w:t>
      </w:r>
      <w:proofErr w:type="spellEnd"/>
      <w:r w:rsidRPr="00BC34B0">
        <w:t xml:space="preserve"> 1. </w:t>
      </w:r>
      <w:r w:rsidRPr="00BC34B0">
        <w:t xml:space="preserve">List of primers </w:t>
      </w:r>
      <w:proofErr w:type="spellStart"/>
      <w:r w:rsidRPr="00BC34B0">
        <w:t>used</w:t>
      </w:r>
      <w:proofErr w:type="spellEnd"/>
      <w:r w:rsidRPr="00BC34B0">
        <w:t xml:space="preserve"> for RT-</w:t>
      </w:r>
      <w:proofErr w:type="spellStart"/>
      <w:r w:rsidRPr="00BC34B0">
        <w:t>qPCR</w:t>
      </w:r>
      <w:proofErr w:type="spellEnd"/>
    </w:p>
    <w:p w14:paraId="3CDA3339" w14:textId="77777777" w:rsidR="00B3316C" w:rsidRDefault="00B3316C"/>
    <w:tbl>
      <w:tblPr>
        <w:tblStyle w:val="Tabellasemplice-2"/>
        <w:tblW w:w="8647" w:type="dxa"/>
        <w:tblLook w:val="0420" w:firstRow="1" w:lastRow="0" w:firstColumn="0" w:lastColumn="0" w:noHBand="0" w:noVBand="1"/>
      </w:tblPr>
      <w:tblGrid>
        <w:gridCol w:w="1268"/>
        <w:gridCol w:w="3694"/>
        <w:gridCol w:w="3685"/>
      </w:tblGrid>
      <w:tr w:rsidR="00BC34B0" w:rsidRPr="00BC34B0" w14:paraId="45D43A0B" w14:textId="77777777" w:rsidTr="00307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8" w:type="dxa"/>
            <w:hideMark/>
          </w:tcPr>
          <w:p w14:paraId="756D73EA" w14:textId="77777777" w:rsidR="00BC34B0" w:rsidRPr="00BC34B0" w:rsidRDefault="00BC34B0" w:rsidP="00BC34B0">
            <w:r w:rsidRPr="00BC34B0">
              <w:t>Gene</w:t>
            </w:r>
          </w:p>
        </w:tc>
        <w:tc>
          <w:tcPr>
            <w:tcW w:w="3694" w:type="dxa"/>
            <w:hideMark/>
          </w:tcPr>
          <w:p w14:paraId="0304E148" w14:textId="77777777" w:rsidR="00BC34B0" w:rsidRPr="00BC34B0" w:rsidRDefault="00BC34B0" w:rsidP="00BC34B0">
            <w:proofErr w:type="spellStart"/>
            <w:r w:rsidRPr="00BC34B0">
              <w:t>Forward</w:t>
            </w:r>
            <w:proofErr w:type="spellEnd"/>
          </w:p>
        </w:tc>
        <w:tc>
          <w:tcPr>
            <w:tcW w:w="3685" w:type="dxa"/>
            <w:hideMark/>
          </w:tcPr>
          <w:p w14:paraId="6D4331A3" w14:textId="77777777" w:rsidR="00BC34B0" w:rsidRPr="00BC34B0" w:rsidRDefault="00BC34B0" w:rsidP="00BC34B0">
            <w:r w:rsidRPr="00BC34B0">
              <w:t>Reverse</w:t>
            </w:r>
          </w:p>
        </w:tc>
      </w:tr>
      <w:tr w:rsidR="00BC34B0" w:rsidRPr="00BC34B0" w14:paraId="67A556A9" w14:textId="77777777" w:rsidTr="0030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68" w:type="dxa"/>
            <w:hideMark/>
          </w:tcPr>
          <w:p w14:paraId="79C3A444" w14:textId="77777777" w:rsidR="00BC34B0" w:rsidRPr="00BC34B0" w:rsidRDefault="00BC34B0" w:rsidP="00BC34B0">
            <w:r w:rsidRPr="00BC34B0">
              <w:rPr>
                <w:b/>
                <w:bCs/>
                <w:i/>
                <w:iCs/>
              </w:rPr>
              <w:t>Nrf2</w:t>
            </w:r>
          </w:p>
        </w:tc>
        <w:tc>
          <w:tcPr>
            <w:tcW w:w="3694" w:type="dxa"/>
            <w:hideMark/>
          </w:tcPr>
          <w:p w14:paraId="6181B099" w14:textId="77777777" w:rsidR="00BC34B0" w:rsidRPr="00BC34B0" w:rsidRDefault="00BC34B0" w:rsidP="00BC34B0">
            <w:r w:rsidRPr="00BC34B0">
              <w:t xml:space="preserve">CTGAACTCCTGGACGGGACTA </w:t>
            </w:r>
          </w:p>
        </w:tc>
        <w:tc>
          <w:tcPr>
            <w:tcW w:w="3685" w:type="dxa"/>
            <w:hideMark/>
          </w:tcPr>
          <w:p w14:paraId="4760CD00" w14:textId="77777777" w:rsidR="00BC34B0" w:rsidRPr="00BC34B0" w:rsidRDefault="00BC34B0" w:rsidP="00BC34B0">
            <w:r w:rsidRPr="00BC34B0">
              <w:t xml:space="preserve">CGGTGGGTCTCCGTAAATGG </w:t>
            </w:r>
          </w:p>
        </w:tc>
      </w:tr>
      <w:tr w:rsidR="00307BA6" w:rsidRPr="00BC34B0" w14:paraId="4D45D9A1" w14:textId="77777777" w:rsidTr="00307BA6">
        <w:trPr>
          <w:trHeight w:val="584"/>
        </w:trPr>
        <w:tc>
          <w:tcPr>
            <w:tcW w:w="1268" w:type="dxa"/>
          </w:tcPr>
          <w:p w14:paraId="49EFD32C" w14:textId="10232654" w:rsidR="00307BA6" w:rsidRPr="00BC34B0" w:rsidRDefault="00307BA6" w:rsidP="00BC34B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OX2</w:t>
            </w:r>
          </w:p>
        </w:tc>
        <w:tc>
          <w:tcPr>
            <w:tcW w:w="3694" w:type="dxa"/>
          </w:tcPr>
          <w:p w14:paraId="10852A96" w14:textId="5C420C0B" w:rsidR="00307BA6" w:rsidRPr="00BC34B0" w:rsidRDefault="00307BA6" w:rsidP="00BC34B0">
            <w:r w:rsidRPr="00307BA6">
              <w:t>CCAACTGGGATAACGAGTTCAA</w:t>
            </w:r>
          </w:p>
        </w:tc>
        <w:tc>
          <w:tcPr>
            <w:tcW w:w="3685" w:type="dxa"/>
          </w:tcPr>
          <w:p w14:paraId="5FBF69AC" w14:textId="431DFE55" w:rsidR="00307BA6" w:rsidRPr="00BC34B0" w:rsidRDefault="00214DB0" w:rsidP="00BC34B0">
            <w:r w:rsidRPr="00214DB0">
              <w:t>TCAGGGCCACACAGGAAAA</w:t>
            </w:r>
          </w:p>
        </w:tc>
      </w:tr>
      <w:tr w:rsidR="00BC34B0" w:rsidRPr="00BC34B0" w14:paraId="030C590C" w14:textId="77777777" w:rsidTr="0030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68" w:type="dxa"/>
            <w:hideMark/>
          </w:tcPr>
          <w:p w14:paraId="4CFA6D2E" w14:textId="77777777" w:rsidR="00BC34B0" w:rsidRPr="00BC34B0" w:rsidRDefault="00BC34B0" w:rsidP="00BC34B0">
            <w:r w:rsidRPr="00BC34B0">
              <w:rPr>
                <w:b/>
                <w:bCs/>
                <w:i/>
                <w:iCs/>
              </w:rPr>
              <w:t xml:space="preserve">HO-1 </w:t>
            </w:r>
          </w:p>
        </w:tc>
        <w:tc>
          <w:tcPr>
            <w:tcW w:w="3694" w:type="dxa"/>
            <w:hideMark/>
          </w:tcPr>
          <w:p w14:paraId="3E3B6B1B" w14:textId="77777777" w:rsidR="00BC34B0" w:rsidRPr="00BC34B0" w:rsidRDefault="00BC34B0" w:rsidP="00BC34B0">
            <w:r w:rsidRPr="00BC34B0">
              <w:t xml:space="preserve">TGCTAGCCTGGTGCAAGATA </w:t>
            </w:r>
          </w:p>
        </w:tc>
        <w:tc>
          <w:tcPr>
            <w:tcW w:w="3685" w:type="dxa"/>
            <w:hideMark/>
          </w:tcPr>
          <w:p w14:paraId="0888CC25" w14:textId="77777777" w:rsidR="00BC34B0" w:rsidRPr="00BC34B0" w:rsidRDefault="00BC34B0" w:rsidP="00BC34B0">
            <w:r w:rsidRPr="00BC34B0">
              <w:t xml:space="preserve">GCCAACAGGAAGCTGAGAGT </w:t>
            </w:r>
          </w:p>
        </w:tc>
      </w:tr>
      <w:tr w:rsidR="00307BA6" w:rsidRPr="00BC34B0" w14:paraId="67D4D3FF" w14:textId="77777777" w:rsidTr="00307BA6">
        <w:trPr>
          <w:trHeight w:val="584"/>
        </w:trPr>
        <w:tc>
          <w:tcPr>
            <w:tcW w:w="1268" w:type="dxa"/>
          </w:tcPr>
          <w:p w14:paraId="5EAC23C5" w14:textId="7169BCAB" w:rsidR="00307BA6" w:rsidRPr="00BC34B0" w:rsidRDefault="00307BA6" w:rsidP="00307BA6">
            <w:pPr>
              <w:rPr>
                <w:b/>
                <w:bCs/>
                <w:i/>
                <w:iCs/>
              </w:rPr>
            </w:pPr>
            <w:r w:rsidRPr="00BC34B0">
              <w:rPr>
                <w:b/>
                <w:bCs/>
                <w:i/>
                <w:iCs/>
              </w:rPr>
              <w:t>MnSOD</w:t>
            </w:r>
          </w:p>
        </w:tc>
        <w:tc>
          <w:tcPr>
            <w:tcW w:w="3694" w:type="dxa"/>
          </w:tcPr>
          <w:p w14:paraId="0CE5338E" w14:textId="0077EE93" w:rsidR="00307BA6" w:rsidRPr="00BC34B0" w:rsidRDefault="00307BA6" w:rsidP="00307BA6">
            <w:r w:rsidRPr="00BC34B0">
              <w:t xml:space="preserve">GTGGAGAACCCAAAGGAGAG </w:t>
            </w:r>
          </w:p>
        </w:tc>
        <w:tc>
          <w:tcPr>
            <w:tcW w:w="3685" w:type="dxa"/>
          </w:tcPr>
          <w:p w14:paraId="4FF79325" w14:textId="14083A06" w:rsidR="00307BA6" w:rsidRPr="00BC34B0" w:rsidRDefault="00307BA6" w:rsidP="00307BA6">
            <w:r w:rsidRPr="00BC34B0">
              <w:t xml:space="preserve">AACCTT GGACTCCCACAGAC </w:t>
            </w:r>
          </w:p>
        </w:tc>
      </w:tr>
      <w:tr w:rsidR="00307BA6" w:rsidRPr="00BC34B0" w14:paraId="4E9C29A4" w14:textId="77777777" w:rsidTr="0030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68" w:type="dxa"/>
            <w:hideMark/>
          </w:tcPr>
          <w:p w14:paraId="0BC0DE48" w14:textId="77777777" w:rsidR="00307BA6" w:rsidRPr="00BC34B0" w:rsidRDefault="00307BA6" w:rsidP="00307BA6">
            <w:r w:rsidRPr="00BC34B0">
              <w:rPr>
                <w:b/>
                <w:bCs/>
                <w:i/>
                <w:iCs/>
              </w:rPr>
              <w:t xml:space="preserve">NQO1 </w:t>
            </w:r>
          </w:p>
        </w:tc>
        <w:tc>
          <w:tcPr>
            <w:tcW w:w="3694" w:type="dxa"/>
            <w:hideMark/>
          </w:tcPr>
          <w:p w14:paraId="011C1720" w14:textId="77777777" w:rsidR="00307BA6" w:rsidRPr="00BC34B0" w:rsidRDefault="00307BA6" w:rsidP="00307BA6">
            <w:r w:rsidRPr="00BC34B0">
              <w:t xml:space="preserve">GTCCATTCCAGCTGACAACCA </w:t>
            </w:r>
          </w:p>
        </w:tc>
        <w:tc>
          <w:tcPr>
            <w:tcW w:w="3685" w:type="dxa"/>
            <w:hideMark/>
          </w:tcPr>
          <w:p w14:paraId="2DAFDC1E" w14:textId="77777777" w:rsidR="00307BA6" w:rsidRPr="00BC34B0" w:rsidRDefault="00307BA6" w:rsidP="00307BA6">
            <w:r w:rsidRPr="00BC34B0">
              <w:t xml:space="preserve">TTGCCCTGAGGCTCCTAATC </w:t>
            </w:r>
          </w:p>
        </w:tc>
      </w:tr>
      <w:tr w:rsidR="00307BA6" w:rsidRPr="00BC34B0" w14:paraId="6F9EE009" w14:textId="77777777" w:rsidTr="00307BA6">
        <w:trPr>
          <w:trHeight w:val="584"/>
        </w:trPr>
        <w:tc>
          <w:tcPr>
            <w:tcW w:w="1268" w:type="dxa"/>
            <w:hideMark/>
          </w:tcPr>
          <w:p w14:paraId="526F8719" w14:textId="77777777" w:rsidR="00307BA6" w:rsidRPr="00BC34B0" w:rsidRDefault="00307BA6" w:rsidP="00307BA6">
            <w:r w:rsidRPr="00BC34B0">
              <w:rPr>
                <w:b/>
                <w:bCs/>
                <w:i/>
                <w:iCs/>
              </w:rPr>
              <w:t>GAPDH</w:t>
            </w:r>
          </w:p>
        </w:tc>
        <w:tc>
          <w:tcPr>
            <w:tcW w:w="3694" w:type="dxa"/>
            <w:hideMark/>
          </w:tcPr>
          <w:p w14:paraId="1B9EB109" w14:textId="77777777" w:rsidR="00307BA6" w:rsidRPr="00BC34B0" w:rsidRDefault="00307BA6" w:rsidP="00307BA6">
            <w:r w:rsidRPr="00BC34B0">
              <w:t xml:space="preserve">ACCTGCCAAGTATGATGACATCA </w:t>
            </w:r>
          </w:p>
        </w:tc>
        <w:tc>
          <w:tcPr>
            <w:tcW w:w="3685" w:type="dxa"/>
            <w:hideMark/>
          </w:tcPr>
          <w:p w14:paraId="31FA6FC6" w14:textId="77777777" w:rsidR="00307BA6" w:rsidRPr="00BC34B0" w:rsidRDefault="00307BA6" w:rsidP="00307BA6">
            <w:r w:rsidRPr="00BC34B0">
              <w:t xml:space="preserve">GGTCCTCAGTGTAGCCCAAGAT </w:t>
            </w:r>
          </w:p>
        </w:tc>
      </w:tr>
    </w:tbl>
    <w:p w14:paraId="7E48DD00" w14:textId="77777777" w:rsidR="00BC34B0" w:rsidRDefault="00BC34B0"/>
    <w:sectPr w:rsidR="00BC34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4B0"/>
    <w:rsid w:val="00004B77"/>
    <w:rsid w:val="000073C4"/>
    <w:rsid w:val="00012BFA"/>
    <w:rsid w:val="000224FA"/>
    <w:rsid w:val="000322A1"/>
    <w:rsid w:val="00034FF8"/>
    <w:rsid w:val="00052206"/>
    <w:rsid w:val="000602C5"/>
    <w:rsid w:val="000745A9"/>
    <w:rsid w:val="0008499D"/>
    <w:rsid w:val="0009042E"/>
    <w:rsid w:val="00094C56"/>
    <w:rsid w:val="000A1CF5"/>
    <w:rsid w:val="000A5A68"/>
    <w:rsid w:val="000A72CB"/>
    <w:rsid w:val="000B2B7F"/>
    <w:rsid w:val="000D642C"/>
    <w:rsid w:val="000E1536"/>
    <w:rsid w:val="000E4E0D"/>
    <w:rsid w:val="000E5567"/>
    <w:rsid w:val="000F2F39"/>
    <w:rsid w:val="000F3064"/>
    <w:rsid w:val="00101B94"/>
    <w:rsid w:val="00115F2A"/>
    <w:rsid w:val="001207FE"/>
    <w:rsid w:val="00124D68"/>
    <w:rsid w:val="00125A02"/>
    <w:rsid w:val="001262CB"/>
    <w:rsid w:val="001314E3"/>
    <w:rsid w:val="001404F8"/>
    <w:rsid w:val="00143EF5"/>
    <w:rsid w:val="001509B8"/>
    <w:rsid w:val="0015126D"/>
    <w:rsid w:val="00151757"/>
    <w:rsid w:val="00153B6D"/>
    <w:rsid w:val="00164E32"/>
    <w:rsid w:val="00165735"/>
    <w:rsid w:val="00167680"/>
    <w:rsid w:val="00167E9E"/>
    <w:rsid w:val="00172898"/>
    <w:rsid w:val="00181A2B"/>
    <w:rsid w:val="00182984"/>
    <w:rsid w:val="0018314A"/>
    <w:rsid w:val="00191888"/>
    <w:rsid w:val="00196D02"/>
    <w:rsid w:val="001A78E4"/>
    <w:rsid w:val="001B0BF3"/>
    <w:rsid w:val="001C049F"/>
    <w:rsid w:val="001C73D2"/>
    <w:rsid w:val="001D061C"/>
    <w:rsid w:val="001D346F"/>
    <w:rsid w:val="001D434E"/>
    <w:rsid w:val="001E27DA"/>
    <w:rsid w:val="001F5235"/>
    <w:rsid w:val="00212F42"/>
    <w:rsid w:val="00213B8C"/>
    <w:rsid w:val="00214DB0"/>
    <w:rsid w:val="0022235F"/>
    <w:rsid w:val="00222551"/>
    <w:rsid w:val="00236B8B"/>
    <w:rsid w:val="00243A65"/>
    <w:rsid w:val="002633F9"/>
    <w:rsid w:val="00263CAA"/>
    <w:rsid w:val="00263D6E"/>
    <w:rsid w:val="00277C3B"/>
    <w:rsid w:val="00294812"/>
    <w:rsid w:val="00295167"/>
    <w:rsid w:val="002A056A"/>
    <w:rsid w:val="002B49C7"/>
    <w:rsid w:val="002C2163"/>
    <w:rsid w:val="002C42A2"/>
    <w:rsid w:val="002C7FC8"/>
    <w:rsid w:val="002D3D8B"/>
    <w:rsid w:val="002E3FC1"/>
    <w:rsid w:val="002E7AD1"/>
    <w:rsid w:val="002F13BC"/>
    <w:rsid w:val="00307BA6"/>
    <w:rsid w:val="0031253D"/>
    <w:rsid w:val="00313C57"/>
    <w:rsid w:val="003235E3"/>
    <w:rsid w:val="00331B31"/>
    <w:rsid w:val="00335D52"/>
    <w:rsid w:val="00341DB7"/>
    <w:rsid w:val="00344FDB"/>
    <w:rsid w:val="00347980"/>
    <w:rsid w:val="00355E4F"/>
    <w:rsid w:val="00365756"/>
    <w:rsid w:val="00367702"/>
    <w:rsid w:val="00370215"/>
    <w:rsid w:val="00387A9A"/>
    <w:rsid w:val="00392FC5"/>
    <w:rsid w:val="003963C9"/>
    <w:rsid w:val="0039696F"/>
    <w:rsid w:val="003A284B"/>
    <w:rsid w:val="003B3930"/>
    <w:rsid w:val="003B3AA2"/>
    <w:rsid w:val="003B4855"/>
    <w:rsid w:val="003B7EF0"/>
    <w:rsid w:val="003C1751"/>
    <w:rsid w:val="003C4108"/>
    <w:rsid w:val="003C63B9"/>
    <w:rsid w:val="003D1A76"/>
    <w:rsid w:val="003D1AC9"/>
    <w:rsid w:val="003D1E5E"/>
    <w:rsid w:val="003D3FB3"/>
    <w:rsid w:val="003D71D5"/>
    <w:rsid w:val="003E12AB"/>
    <w:rsid w:val="003E6377"/>
    <w:rsid w:val="003F0499"/>
    <w:rsid w:val="003F7F49"/>
    <w:rsid w:val="00403FDB"/>
    <w:rsid w:val="0040449D"/>
    <w:rsid w:val="0040640A"/>
    <w:rsid w:val="00421F8D"/>
    <w:rsid w:val="004253C4"/>
    <w:rsid w:val="004261F9"/>
    <w:rsid w:val="00426F04"/>
    <w:rsid w:val="004316ED"/>
    <w:rsid w:val="00434F43"/>
    <w:rsid w:val="00454B6F"/>
    <w:rsid w:val="00455523"/>
    <w:rsid w:val="0045642C"/>
    <w:rsid w:val="00470EB2"/>
    <w:rsid w:val="00471E25"/>
    <w:rsid w:val="00485263"/>
    <w:rsid w:val="00492FF9"/>
    <w:rsid w:val="004A300D"/>
    <w:rsid w:val="004A5C6B"/>
    <w:rsid w:val="004D2DFC"/>
    <w:rsid w:val="004D46D9"/>
    <w:rsid w:val="004D7CE7"/>
    <w:rsid w:val="004E1712"/>
    <w:rsid w:val="004F5F80"/>
    <w:rsid w:val="005008F6"/>
    <w:rsid w:val="00504099"/>
    <w:rsid w:val="00507758"/>
    <w:rsid w:val="0052524B"/>
    <w:rsid w:val="0053389E"/>
    <w:rsid w:val="005455C1"/>
    <w:rsid w:val="00545811"/>
    <w:rsid w:val="00547E7A"/>
    <w:rsid w:val="005607F1"/>
    <w:rsid w:val="00561EE7"/>
    <w:rsid w:val="00564C17"/>
    <w:rsid w:val="00571427"/>
    <w:rsid w:val="00593037"/>
    <w:rsid w:val="005A15FE"/>
    <w:rsid w:val="005A56D2"/>
    <w:rsid w:val="005A5E16"/>
    <w:rsid w:val="005B1729"/>
    <w:rsid w:val="005C0654"/>
    <w:rsid w:val="005D53E0"/>
    <w:rsid w:val="0060351D"/>
    <w:rsid w:val="0060685B"/>
    <w:rsid w:val="00606AF9"/>
    <w:rsid w:val="006175C5"/>
    <w:rsid w:val="00617696"/>
    <w:rsid w:val="00620D7F"/>
    <w:rsid w:val="00633CCF"/>
    <w:rsid w:val="00634512"/>
    <w:rsid w:val="006347D8"/>
    <w:rsid w:val="00637DD3"/>
    <w:rsid w:val="00647C29"/>
    <w:rsid w:val="006507DD"/>
    <w:rsid w:val="00670EE8"/>
    <w:rsid w:val="00686EF7"/>
    <w:rsid w:val="0069159C"/>
    <w:rsid w:val="006A0702"/>
    <w:rsid w:val="006A43E5"/>
    <w:rsid w:val="006A63F9"/>
    <w:rsid w:val="006B428B"/>
    <w:rsid w:val="006B7798"/>
    <w:rsid w:val="006D0B75"/>
    <w:rsid w:val="006D2ABD"/>
    <w:rsid w:val="006D3A9A"/>
    <w:rsid w:val="006D6E37"/>
    <w:rsid w:val="006D761D"/>
    <w:rsid w:val="006D7A7A"/>
    <w:rsid w:val="006E7B6E"/>
    <w:rsid w:val="006F7F74"/>
    <w:rsid w:val="007048E5"/>
    <w:rsid w:val="0070531D"/>
    <w:rsid w:val="0070554E"/>
    <w:rsid w:val="00715214"/>
    <w:rsid w:val="007209C5"/>
    <w:rsid w:val="0072383E"/>
    <w:rsid w:val="00743848"/>
    <w:rsid w:val="00750166"/>
    <w:rsid w:val="007521FE"/>
    <w:rsid w:val="007970C1"/>
    <w:rsid w:val="00797676"/>
    <w:rsid w:val="007A2215"/>
    <w:rsid w:val="007A253E"/>
    <w:rsid w:val="007A5AC8"/>
    <w:rsid w:val="007B257D"/>
    <w:rsid w:val="007B2CD3"/>
    <w:rsid w:val="007B678C"/>
    <w:rsid w:val="007C2672"/>
    <w:rsid w:val="007C5B3F"/>
    <w:rsid w:val="007D0978"/>
    <w:rsid w:val="007D23F8"/>
    <w:rsid w:val="007E578D"/>
    <w:rsid w:val="007F39B1"/>
    <w:rsid w:val="007F3EA8"/>
    <w:rsid w:val="007F65E4"/>
    <w:rsid w:val="007F74DE"/>
    <w:rsid w:val="00815148"/>
    <w:rsid w:val="008238F2"/>
    <w:rsid w:val="00832CB3"/>
    <w:rsid w:val="0084185C"/>
    <w:rsid w:val="00844428"/>
    <w:rsid w:val="00844E1C"/>
    <w:rsid w:val="00845DC0"/>
    <w:rsid w:val="00846587"/>
    <w:rsid w:val="00847318"/>
    <w:rsid w:val="0085032F"/>
    <w:rsid w:val="00856747"/>
    <w:rsid w:val="00873F15"/>
    <w:rsid w:val="00897706"/>
    <w:rsid w:val="008A7666"/>
    <w:rsid w:val="008B2AC6"/>
    <w:rsid w:val="008C6474"/>
    <w:rsid w:val="008D6FBC"/>
    <w:rsid w:val="008E0EAD"/>
    <w:rsid w:val="008E0EF0"/>
    <w:rsid w:val="008E1883"/>
    <w:rsid w:val="008F10CA"/>
    <w:rsid w:val="00902226"/>
    <w:rsid w:val="009053BB"/>
    <w:rsid w:val="00913663"/>
    <w:rsid w:val="009178CB"/>
    <w:rsid w:val="009203BA"/>
    <w:rsid w:val="00924AFB"/>
    <w:rsid w:val="009301FE"/>
    <w:rsid w:val="00935DD3"/>
    <w:rsid w:val="00946B71"/>
    <w:rsid w:val="009536FE"/>
    <w:rsid w:val="00955CB4"/>
    <w:rsid w:val="00963E37"/>
    <w:rsid w:val="00970630"/>
    <w:rsid w:val="00971CAC"/>
    <w:rsid w:val="00972F18"/>
    <w:rsid w:val="009808EA"/>
    <w:rsid w:val="00991482"/>
    <w:rsid w:val="00997B7A"/>
    <w:rsid w:val="009B5A51"/>
    <w:rsid w:val="009C3B00"/>
    <w:rsid w:val="009C58B4"/>
    <w:rsid w:val="009C64FB"/>
    <w:rsid w:val="009C72AA"/>
    <w:rsid w:val="009D15BE"/>
    <w:rsid w:val="009D6139"/>
    <w:rsid w:val="009D7B58"/>
    <w:rsid w:val="00A03C34"/>
    <w:rsid w:val="00A04BAC"/>
    <w:rsid w:val="00A12587"/>
    <w:rsid w:val="00A1688A"/>
    <w:rsid w:val="00A21996"/>
    <w:rsid w:val="00A40F9B"/>
    <w:rsid w:val="00A4210F"/>
    <w:rsid w:val="00A44C97"/>
    <w:rsid w:val="00A50B9E"/>
    <w:rsid w:val="00A52301"/>
    <w:rsid w:val="00A55A70"/>
    <w:rsid w:val="00A56CBB"/>
    <w:rsid w:val="00A80B7E"/>
    <w:rsid w:val="00A81874"/>
    <w:rsid w:val="00A87A17"/>
    <w:rsid w:val="00AA3172"/>
    <w:rsid w:val="00AA4773"/>
    <w:rsid w:val="00AA61FA"/>
    <w:rsid w:val="00AA6D01"/>
    <w:rsid w:val="00AB4300"/>
    <w:rsid w:val="00AD0B83"/>
    <w:rsid w:val="00AD5327"/>
    <w:rsid w:val="00AD70B4"/>
    <w:rsid w:val="00AE45AC"/>
    <w:rsid w:val="00AF484C"/>
    <w:rsid w:val="00AF7BE8"/>
    <w:rsid w:val="00B02A24"/>
    <w:rsid w:val="00B07750"/>
    <w:rsid w:val="00B077A8"/>
    <w:rsid w:val="00B20F12"/>
    <w:rsid w:val="00B2507C"/>
    <w:rsid w:val="00B26652"/>
    <w:rsid w:val="00B2782B"/>
    <w:rsid w:val="00B30469"/>
    <w:rsid w:val="00B30C08"/>
    <w:rsid w:val="00B3316C"/>
    <w:rsid w:val="00B336C8"/>
    <w:rsid w:val="00B337BF"/>
    <w:rsid w:val="00B4673E"/>
    <w:rsid w:val="00B500F6"/>
    <w:rsid w:val="00B8121C"/>
    <w:rsid w:val="00B84260"/>
    <w:rsid w:val="00B8604A"/>
    <w:rsid w:val="00B94B25"/>
    <w:rsid w:val="00BA170C"/>
    <w:rsid w:val="00BA6561"/>
    <w:rsid w:val="00BC34B0"/>
    <w:rsid w:val="00BE2AE0"/>
    <w:rsid w:val="00BE712C"/>
    <w:rsid w:val="00BF47F8"/>
    <w:rsid w:val="00C009C0"/>
    <w:rsid w:val="00C136FA"/>
    <w:rsid w:val="00C17280"/>
    <w:rsid w:val="00C22386"/>
    <w:rsid w:val="00C34EA5"/>
    <w:rsid w:val="00C406A6"/>
    <w:rsid w:val="00C43A74"/>
    <w:rsid w:val="00C6145B"/>
    <w:rsid w:val="00C65E2C"/>
    <w:rsid w:val="00C7284C"/>
    <w:rsid w:val="00CA64F5"/>
    <w:rsid w:val="00CB5BD1"/>
    <w:rsid w:val="00CC05C7"/>
    <w:rsid w:val="00CD21DC"/>
    <w:rsid w:val="00CD37A4"/>
    <w:rsid w:val="00CD6B8A"/>
    <w:rsid w:val="00CE01D0"/>
    <w:rsid w:val="00CE119E"/>
    <w:rsid w:val="00CE1BC7"/>
    <w:rsid w:val="00CF0126"/>
    <w:rsid w:val="00CF0413"/>
    <w:rsid w:val="00CF37D3"/>
    <w:rsid w:val="00D01322"/>
    <w:rsid w:val="00D0459F"/>
    <w:rsid w:val="00D07D04"/>
    <w:rsid w:val="00D07F40"/>
    <w:rsid w:val="00D24BDA"/>
    <w:rsid w:val="00D32385"/>
    <w:rsid w:val="00D32758"/>
    <w:rsid w:val="00D455F0"/>
    <w:rsid w:val="00D4579D"/>
    <w:rsid w:val="00D605B6"/>
    <w:rsid w:val="00D60FD2"/>
    <w:rsid w:val="00D632D8"/>
    <w:rsid w:val="00D636DD"/>
    <w:rsid w:val="00D642DD"/>
    <w:rsid w:val="00D654E1"/>
    <w:rsid w:val="00D75B1B"/>
    <w:rsid w:val="00D77623"/>
    <w:rsid w:val="00D85588"/>
    <w:rsid w:val="00D85B53"/>
    <w:rsid w:val="00D9601E"/>
    <w:rsid w:val="00D9704C"/>
    <w:rsid w:val="00DA03FF"/>
    <w:rsid w:val="00DB1A2D"/>
    <w:rsid w:val="00DB75CC"/>
    <w:rsid w:val="00DC1817"/>
    <w:rsid w:val="00DD23C7"/>
    <w:rsid w:val="00DD58DA"/>
    <w:rsid w:val="00DD758B"/>
    <w:rsid w:val="00DE3081"/>
    <w:rsid w:val="00DE6018"/>
    <w:rsid w:val="00DF3543"/>
    <w:rsid w:val="00DF6D21"/>
    <w:rsid w:val="00E015F7"/>
    <w:rsid w:val="00E01ADA"/>
    <w:rsid w:val="00E12596"/>
    <w:rsid w:val="00E12654"/>
    <w:rsid w:val="00E213F5"/>
    <w:rsid w:val="00E25EB3"/>
    <w:rsid w:val="00E4557F"/>
    <w:rsid w:val="00E45A99"/>
    <w:rsid w:val="00E50DD5"/>
    <w:rsid w:val="00E52CEE"/>
    <w:rsid w:val="00E57721"/>
    <w:rsid w:val="00E709FD"/>
    <w:rsid w:val="00E70BAF"/>
    <w:rsid w:val="00E72F6B"/>
    <w:rsid w:val="00E750F0"/>
    <w:rsid w:val="00E76078"/>
    <w:rsid w:val="00E777CC"/>
    <w:rsid w:val="00E844D5"/>
    <w:rsid w:val="00EA1C28"/>
    <w:rsid w:val="00EA4822"/>
    <w:rsid w:val="00EA4FA9"/>
    <w:rsid w:val="00EB7FD5"/>
    <w:rsid w:val="00EC6B65"/>
    <w:rsid w:val="00EC726D"/>
    <w:rsid w:val="00ED37CA"/>
    <w:rsid w:val="00EE3077"/>
    <w:rsid w:val="00EF19AC"/>
    <w:rsid w:val="00EF5608"/>
    <w:rsid w:val="00EF6372"/>
    <w:rsid w:val="00F01D4D"/>
    <w:rsid w:val="00F0234D"/>
    <w:rsid w:val="00F07E18"/>
    <w:rsid w:val="00F22674"/>
    <w:rsid w:val="00F34A37"/>
    <w:rsid w:val="00F419FF"/>
    <w:rsid w:val="00F61D56"/>
    <w:rsid w:val="00F66BC7"/>
    <w:rsid w:val="00F7079F"/>
    <w:rsid w:val="00F720B7"/>
    <w:rsid w:val="00F746A1"/>
    <w:rsid w:val="00F77FEE"/>
    <w:rsid w:val="00F806F9"/>
    <w:rsid w:val="00F9376A"/>
    <w:rsid w:val="00FA7DA8"/>
    <w:rsid w:val="00FC4692"/>
    <w:rsid w:val="00FD3C2D"/>
    <w:rsid w:val="00FD6497"/>
    <w:rsid w:val="00FE0604"/>
    <w:rsid w:val="00FE47C8"/>
    <w:rsid w:val="00FF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9DDDD0"/>
  <w15:chartTrackingRefBased/>
  <w15:docId w15:val="{C01C6DBF-F30B-1B4F-984E-D99431B6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C3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C3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C34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C3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C34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C34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C34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C34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C34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C34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C34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C34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C34B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C34B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C34B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C34B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C34B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C34B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C34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C3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C34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C3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C34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C34B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C34B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C34B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C34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C34B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C34B0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307B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Ardizzone</dc:creator>
  <cp:keywords/>
  <dc:description/>
  <cp:lastModifiedBy>Alessio Ardizzone</cp:lastModifiedBy>
  <cp:revision>2</cp:revision>
  <dcterms:created xsi:type="dcterms:W3CDTF">2025-12-09T15:15:00Z</dcterms:created>
  <dcterms:modified xsi:type="dcterms:W3CDTF">2025-12-09T15:51:00Z</dcterms:modified>
</cp:coreProperties>
</file>